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45B0C" w:rsidRPr="00045B0C" w:rsidRDefault="00045B0C" w:rsidP="00045B0C">
      <w:pPr>
        <w:shd w:val="clear" w:color="auto" w:fill="FFFFFF"/>
        <w:spacing w:after="120" w:line="240" w:lineRule="auto"/>
        <w:ind w:left="357"/>
        <w:rPr>
          <w:rFonts w:ascii="Arial" w:eastAsia="Times New Roman" w:hAnsi="Arial" w:cs="Arial"/>
          <w:b/>
          <w:sz w:val="28"/>
          <w:szCs w:val="20"/>
          <w:lang w:eastAsia="es-ES"/>
        </w:rPr>
      </w:pPr>
      <w:r w:rsidRPr="00045B0C">
        <w:rPr>
          <w:rFonts w:ascii="Arial Narrow" w:eastAsia="Times New Roman" w:hAnsi="Arial Narrow"/>
          <w:b/>
          <w:snapToGrid w:val="0"/>
          <w:color w:val="000000" w:themeColor="text1"/>
          <w:spacing w:val="-2"/>
          <w:sz w:val="28"/>
          <w:lang w:val="en-GB" w:eastAsia="de-DE" w:bidi="en-US"/>
        </w:rPr>
        <w:t xml:space="preserve">Registry of </w:t>
      </w:r>
      <w:proofErr w:type="spellStart"/>
      <w:r w:rsidRPr="00045B0C">
        <w:rPr>
          <w:rFonts w:ascii="Arial Narrow" w:eastAsia="Times New Roman" w:hAnsi="Arial Narrow"/>
          <w:b/>
          <w:snapToGrid w:val="0"/>
          <w:color w:val="000000" w:themeColor="text1"/>
          <w:spacing w:val="-2"/>
          <w:sz w:val="28"/>
          <w:lang w:val="en-GB" w:eastAsia="de-DE" w:bidi="en-US"/>
        </w:rPr>
        <w:t>Pediatric</w:t>
      </w:r>
      <w:proofErr w:type="spellEnd"/>
      <w:r w:rsidRPr="00045B0C">
        <w:rPr>
          <w:rFonts w:ascii="Arial Narrow" w:eastAsia="Times New Roman" w:hAnsi="Arial Narrow"/>
          <w:b/>
          <w:snapToGrid w:val="0"/>
          <w:color w:val="000000" w:themeColor="text1"/>
          <w:spacing w:val="-2"/>
          <w:sz w:val="28"/>
          <w:lang w:val="en-GB" w:eastAsia="de-DE" w:bidi="en-US"/>
        </w:rPr>
        <w:t xml:space="preserve"> Pulmonary Hypertension </w:t>
      </w:r>
      <w:proofErr w:type="spellStart"/>
      <w:r>
        <w:rPr>
          <w:rFonts w:ascii="Arial Narrow" w:eastAsia="Times New Roman" w:hAnsi="Arial Narrow"/>
          <w:b/>
          <w:snapToGrid w:val="0"/>
          <w:color w:val="000000" w:themeColor="text1"/>
          <w:spacing w:val="-2"/>
          <w:sz w:val="28"/>
          <w:lang w:val="en-GB" w:eastAsia="de-DE" w:bidi="en-US"/>
        </w:rPr>
        <w:t>Centers</w:t>
      </w:r>
      <w:proofErr w:type="spellEnd"/>
      <w:r>
        <w:rPr>
          <w:rFonts w:ascii="Arial Narrow" w:eastAsia="Times New Roman" w:hAnsi="Arial Narrow"/>
          <w:b/>
          <w:snapToGrid w:val="0"/>
          <w:color w:val="000000" w:themeColor="text1"/>
          <w:spacing w:val="-2"/>
          <w:sz w:val="28"/>
          <w:lang w:val="en-GB" w:eastAsia="de-DE" w:bidi="en-US"/>
        </w:rPr>
        <w:t>:</w:t>
      </w:r>
      <w:r w:rsidRPr="00045B0C">
        <w:rPr>
          <w:rFonts w:ascii="Arial Narrow" w:eastAsia="Times New Roman" w:hAnsi="Arial Narrow"/>
          <w:b/>
          <w:snapToGrid w:val="0"/>
          <w:color w:val="000000" w:themeColor="text1"/>
          <w:spacing w:val="-2"/>
          <w:sz w:val="28"/>
          <w:lang w:val="en-GB" w:eastAsia="de-DE" w:bidi="en-U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de la Paz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C. Labrandero 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12 de octubre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A. Mendoza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Ramón y Cajal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M. del Cerro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Virgen del Rocío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Sevilla (Sevill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I. Guillén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Complejo Asistencial Universitario de Salamanc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Salamanca (Salamanc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B. Plata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Unidad de Cardiopatías Congénitas (UCC)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S. Villagrá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Vall d´Hebron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Barcelona (Barcelon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A. Moreno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A. Sabaté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General de Segovi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Segovia (Segovi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S. Jiménez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Marqués de Valdecill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Santander (Cantabri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M. Viadero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Miguel Servet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Zaragoza (Zaragoz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M. López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y Politécnico La Fe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Valencia (Valenci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A. Moya 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Puerta de Hierro Majadahond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Majadahonda (Madrid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A. Siles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Clínico Universitario Virgen de la Arrixac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El Palmar (Murci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J. Espín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Virgen de la Salud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Toledo (Toledo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G. Íñigo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Regional Universitario de Málag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Málaga (Málag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L. Conejo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Teresa Herrer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A Coruña (A Coruñ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M. Lozano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Gregorio Marañón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A. Rodríguez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Reina Sofí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Córdoba (Córdob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E. Gómez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Son Espases 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- Palma de Mallorca (Islas Baleares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S. Escribá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Complejo Hospitalario Universitario Insular Materno-Infantil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Las Palmas de Gran Canaria (Las Palmas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H. Falcón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Virgen de las Nieves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Granada (Granad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F. Perin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Donosti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Donostia/San Sebastián (Guipúzcoa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M. Izquierdo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Fundación Neumológica Colombian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Bogotá (Bogotá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Ó. Barón 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Clínica Shaio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Bogotá (Bogotá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L. Caicedo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Clínica Cardio VID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Medellín (Medellín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M. Zapata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Fundación Valle del Lili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Cali (Cali 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W. Mosquera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b/>
          <w:bCs/>
          <w:sz w:val="20"/>
          <w:szCs w:val="20"/>
          <w:lang w:eastAsia="es-ES"/>
        </w:rPr>
        <w:t>Hospital Universitario Río Hortega</w:t>
      </w:r>
      <w:r w:rsidRPr="00090F0E">
        <w:rPr>
          <w:rFonts w:ascii="Arial" w:eastAsia="Times New Roman" w:hAnsi="Arial" w:cs="Arial"/>
          <w:sz w:val="20"/>
          <w:szCs w:val="20"/>
          <w:lang w:eastAsia="es-ES"/>
        </w:rPr>
        <w:t> - Valladolid (Valladolid)</w:t>
      </w:r>
    </w:p>
    <w:p w:rsidR="00090F0E" w:rsidRPr="00090F0E" w:rsidRDefault="00090F0E" w:rsidP="00090F0E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  <w:lang w:eastAsia="es-ES"/>
        </w:rPr>
      </w:pPr>
      <w:r w:rsidRPr="00090F0E">
        <w:rPr>
          <w:rFonts w:ascii="Arial" w:eastAsia="Times New Roman" w:hAnsi="Arial" w:cs="Arial"/>
          <w:sz w:val="20"/>
          <w:szCs w:val="20"/>
          <w:lang w:eastAsia="es-ES"/>
        </w:rPr>
        <w:t>F. Centeno </w:t>
      </w:r>
      <w:r w:rsidR="00045B0C">
        <w:rPr>
          <w:rFonts w:ascii="Arial" w:eastAsia="Times New Roman" w:hAnsi="Arial" w:cs="Arial"/>
          <w:i/>
          <w:iCs/>
          <w:sz w:val="20"/>
          <w:szCs w:val="20"/>
          <w:lang w:eastAsia="es-ES"/>
        </w:rPr>
        <w:t xml:space="preserve"> </w:t>
      </w:r>
    </w:p>
    <w:p w:rsidR="00090F0E" w:rsidRDefault="00090F0E"/>
    <w:p w:rsidR="00045B0C" w:rsidRPr="00045B0C" w:rsidRDefault="00045B0C" w:rsidP="00045B0C">
      <w:pPr>
        <w:shd w:val="clear" w:color="auto" w:fill="FFFFFF"/>
        <w:spacing w:after="120" w:line="240" w:lineRule="auto"/>
        <w:ind w:left="357"/>
        <w:rPr>
          <w:rFonts w:ascii="Arial" w:eastAsia="Times New Roman" w:hAnsi="Arial" w:cs="Arial"/>
          <w:b/>
          <w:sz w:val="28"/>
          <w:szCs w:val="19"/>
          <w:lang w:eastAsia="es-ES"/>
        </w:rPr>
      </w:pPr>
      <w:r w:rsidRPr="00045B0C">
        <w:rPr>
          <w:rFonts w:ascii="Arial Narrow" w:eastAsia="Times New Roman" w:hAnsi="Arial Narrow"/>
          <w:b/>
          <w:snapToGrid w:val="0"/>
          <w:color w:val="000000" w:themeColor="text1"/>
          <w:spacing w:val="-2"/>
          <w:sz w:val="28"/>
          <w:lang w:val="en-GB" w:eastAsia="de-DE" w:bidi="en-US"/>
        </w:rPr>
        <w:t xml:space="preserve">Spanish Registry of Pulmonary Arterial Hypertension </w:t>
      </w:r>
      <w:proofErr w:type="spellStart"/>
      <w:r w:rsidRPr="00045B0C">
        <w:rPr>
          <w:rFonts w:ascii="Arial Narrow" w:eastAsia="Times New Roman" w:hAnsi="Arial Narrow"/>
          <w:b/>
          <w:snapToGrid w:val="0"/>
          <w:color w:val="000000" w:themeColor="text1"/>
          <w:spacing w:val="-2"/>
          <w:sz w:val="28"/>
          <w:lang w:val="en-GB" w:eastAsia="de-DE" w:bidi="en-US"/>
        </w:rPr>
        <w:t>Centers</w:t>
      </w:r>
      <w:proofErr w:type="spellEnd"/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12 de Octubre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P. Escribano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y Politécnico La Fe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Valencia (Valenci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R. López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J. Rued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Insular de Gran Canari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Las Palmas de Gran Canaria (Las Palmas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F. Guerr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Central de Asturias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Oviedo (Asturias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P. Bedate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Marqués de Valdecill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Santander (Cantabri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A. Martínez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A Coruñ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A Coruña (A Coruñ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I. Otero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General Universitario de Valenci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Valencia (Valenci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G. Juan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  <w:r w:rsidRPr="00090F0E">
        <w:rPr>
          <w:rFonts w:ascii="Arial" w:eastAsia="Times New Roman" w:hAnsi="Arial" w:cs="Arial"/>
          <w:i/>
          <w:iCs/>
          <w:sz w:val="19"/>
          <w:szCs w:val="19"/>
          <w:lang w:eastAsia="es-ES"/>
        </w:rPr>
        <w:t>)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Vall d´Hebrón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Barcelona (Barcelon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A. Román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Virgen del Rocío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Sevilla (Sevill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F. Garcí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T. Elías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Puerta de Hierro - Majadahond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Majadahonda (Madrid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J. Segovi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Miguel Servet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Zaragoza (Zaragoz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J. Domingo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M. López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Virgen de la Salud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Toledo (Toledo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M. Lázaro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Son Espases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Palma de Mallorca (Islas Baleares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E. Sal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Clínic de Barcelon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Barcelona (Barcelon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J. Barber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La Paz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S. Alcole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El Bierzo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Ponferrada (León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J. Ortiz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Basurto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Bilbao (Bilbao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F. Mazo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General Universitario Los Arcos del Mar Menor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San Javier (Murci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F. Martínez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es Universitarios Vall d'Hebron - Sant Pau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Barcelona (Barcelon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L. Dos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de Canarias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San Cristobal de la Laguna (Santa Cruz de Tenerife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A. Lar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General Universitario de Alicante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Alicante (Alicante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J. Gil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del Mar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Barcelona (Barcelon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L. Molin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Ramón y Cajal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E. Garrido-Lestache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S. del</w:t>
      </w:r>
      <w:r w:rsidR="001935FF">
        <w:rPr>
          <w:rFonts w:ascii="Arial" w:eastAsia="Times New Roman" w:hAnsi="Arial" w:cs="Arial"/>
          <w:sz w:val="19"/>
          <w:szCs w:val="19"/>
          <w:lang w:eastAsia="es-ES"/>
        </w:rPr>
        <w:t xml:space="preserve"> Prado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Clínica Universidad de Navarra (Sede Pamplona)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Pamplona (Navarr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A. Campo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Complejo Hospitalario de Navarr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Pamplona (Navarr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G. Lacuey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Infanta Leonor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V. Suberviola </w:t>
      </w:r>
      <w:r w:rsidR="00045B0C">
        <w:rPr>
          <w:rFonts w:ascii="Arial" w:eastAsia="Times New Roman" w:hAnsi="Arial" w:cs="Arial"/>
          <w:i/>
          <w:iCs/>
          <w:sz w:val="19"/>
          <w:szCs w:val="19"/>
          <w:lang w:eastAsia="es-ES"/>
        </w:rPr>
        <w:t xml:space="preserve"> 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Jerez de la Fronter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Jerez de la Frontera (Cádiz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J. Jiménez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de Gran Canaria Dr. Negrín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Las Palmas de Gran Canaria (Las Palmas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G. Pérez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Gregorio Marañón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T. Mombiela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de Salamanca (Clínico)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Salamanca (Salamanc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S. Cadenas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Clínico Universitario de Valenci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Valencia (Valenci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M. Marín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Dr. Peset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Valencia (Valencia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I. Furest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Complejo Hospitalario Universitario Insular-Materno Infantil</w:t>
      </w:r>
      <w:r w:rsidR="00045B0C">
        <w:rPr>
          <w:rFonts w:ascii="Arial" w:eastAsia="Times New Roman" w:hAnsi="Arial" w:cs="Arial"/>
          <w:sz w:val="19"/>
          <w:szCs w:val="19"/>
          <w:lang w:eastAsia="es-ES"/>
        </w:rPr>
        <w:t xml:space="preserve"> - Las Palmas de Gran Canaria 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E. Martínez-Quintana </w:t>
      </w:r>
      <w:r w:rsidRPr="00090F0E">
        <w:rPr>
          <w:rFonts w:ascii="Arial" w:eastAsia="Times New Roman" w:hAnsi="Arial" w:cs="Arial"/>
          <w:i/>
          <w:iCs/>
          <w:sz w:val="19"/>
          <w:szCs w:val="19"/>
          <w:lang w:eastAsia="es-ES"/>
        </w:rPr>
        <w:t>(Cardiología)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Clínico Universitario Virgen de la Arrixaca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El Palmar (Murcia 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F. Pastor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Rey Juan Carlos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Móstoles (Madrid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E. Barrios </w:t>
      </w:r>
    </w:p>
    <w:p w:rsidR="00090F0E" w:rsidRPr="00090F0E" w:rsidRDefault="00090F0E" w:rsidP="00090F0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b/>
          <w:bCs/>
          <w:sz w:val="19"/>
          <w:szCs w:val="19"/>
          <w:lang w:eastAsia="es-ES"/>
        </w:rPr>
        <w:t>Hospital Universitario Fundación Jiménez Díaz</w:t>
      </w:r>
      <w:r w:rsidRPr="00090F0E">
        <w:rPr>
          <w:rFonts w:ascii="Arial" w:eastAsia="Times New Roman" w:hAnsi="Arial" w:cs="Arial"/>
          <w:sz w:val="19"/>
          <w:szCs w:val="19"/>
          <w:lang w:eastAsia="es-ES"/>
        </w:rPr>
        <w:t> - Madrid (Madrid)</w:t>
      </w:r>
    </w:p>
    <w:p w:rsidR="00090F0E" w:rsidRPr="00090F0E" w:rsidRDefault="00090F0E" w:rsidP="00090F0E">
      <w:pPr>
        <w:numPr>
          <w:ilvl w:val="1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  <w:lang w:eastAsia="es-ES"/>
        </w:rPr>
      </w:pPr>
      <w:r w:rsidRPr="00090F0E">
        <w:rPr>
          <w:rFonts w:ascii="Arial" w:eastAsia="Times New Roman" w:hAnsi="Arial" w:cs="Arial"/>
          <w:sz w:val="19"/>
          <w:szCs w:val="19"/>
          <w:lang w:eastAsia="es-ES"/>
        </w:rPr>
        <w:t>I. Hernández </w:t>
      </w:r>
    </w:p>
    <w:p w:rsidR="00090F0E" w:rsidRDefault="00090F0E">
      <w:bookmarkStart w:id="0" w:name="_GoBack"/>
      <w:bookmarkEnd w:id="0"/>
    </w:p>
    <w:p w:rsidR="00090F0E" w:rsidRDefault="00090F0E"/>
    <w:p w:rsidR="00090F0E" w:rsidRDefault="00090F0E"/>
    <w:p w:rsidR="00090F0E" w:rsidRDefault="00090F0E"/>
    <w:p w:rsidR="00090F0E" w:rsidRDefault="00090F0E"/>
    <w:p w:rsidR="00090F0E" w:rsidRDefault="00090F0E"/>
    <w:sectPr w:rsidR="00090F0E" w:rsidSect="00421B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2B075AD"/>
    <w:multiLevelType w:val="multilevel"/>
    <w:tmpl w:val="72A0C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101669"/>
    <w:multiLevelType w:val="multilevel"/>
    <w:tmpl w:val="F9142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0"/>
  <w:proofState w:spelling="clean" w:grammar="clean"/>
  <w:doNotTrackMoves/>
  <w:defaultTabStop w:val="708"/>
  <w:hyphenationZone w:val="425"/>
  <w:characterSpacingControl w:val="doNotCompress"/>
  <w:savePreviewPicture/>
  <w:compat/>
  <w:rsids>
    <w:rsidRoot w:val="00090F0E"/>
    <w:rsid w:val="00045B0C"/>
    <w:rsid w:val="00090F0E"/>
    <w:rsid w:val="001935FF"/>
    <w:rsid w:val="003B232C"/>
    <w:rsid w:val="00421BB4"/>
    <w:rsid w:val="008629A9"/>
    <w:rsid w:val="009E4C7B"/>
    <w:rsid w:val="00FA3036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BB4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4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5</Words>
  <Characters>4024</Characters>
  <Application>Microsoft Word 12.0.0</Application>
  <DocSecurity>0</DocSecurity>
  <Lines>33</Lines>
  <Paragraphs>8</Paragraphs>
  <ScaleCrop>false</ScaleCrop>
  <Company/>
  <LinksUpToDate>false</LinksUpToDate>
  <CharactersWithSpaces>4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onzalez</dc:creator>
  <cp:keywords/>
  <dc:description/>
  <cp:lastModifiedBy>Ignacio Hernández González</cp:lastModifiedBy>
  <cp:revision>2</cp:revision>
  <dcterms:created xsi:type="dcterms:W3CDTF">2020-02-09T10:50:00Z</dcterms:created>
  <dcterms:modified xsi:type="dcterms:W3CDTF">2020-02-09T10:50:00Z</dcterms:modified>
</cp:coreProperties>
</file>